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6D5B" w:rsidRPr="004323A4" w:rsidRDefault="00A06D5B">
      <w:pPr>
        <w:rPr>
          <w:rFonts w:ascii="Times New Roman" w:hAnsi="Times New Roman" w:cs="Times New Roman"/>
          <w:sz w:val="20"/>
          <w:szCs w:val="20"/>
        </w:rPr>
      </w:pPr>
      <w:r w:rsidRPr="00D330DA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455AE0">
        <w:rPr>
          <w:rFonts w:ascii="Times New Roman" w:hAnsi="Times New Roman" w:cs="Times New Roman"/>
          <w:b/>
          <w:sz w:val="20"/>
          <w:szCs w:val="20"/>
        </w:rPr>
        <w:t>F</w:t>
      </w:r>
      <w:r w:rsidRPr="00D330DA">
        <w:rPr>
          <w:rFonts w:ascii="Times New Roman" w:hAnsi="Times New Roman" w:cs="Times New Roman"/>
          <w:b/>
          <w:sz w:val="20"/>
          <w:szCs w:val="20"/>
        </w:rPr>
        <w:t>ile 2</w:t>
      </w:r>
      <w:r w:rsidRPr="004323A4">
        <w:rPr>
          <w:rFonts w:ascii="Times New Roman" w:hAnsi="Times New Roman" w:cs="Times New Roman"/>
          <w:sz w:val="20"/>
          <w:szCs w:val="20"/>
        </w:rPr>
        <w:t xml:space="preserve">: Data charting table 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6374"/>
      </w:tblGrid>
      <w:tr w:rsidR="00311BE7" w:rsidRPr="001D3732" w:rsidTr="00311BE7">
        <w:tc>
          <w:tcPr>
            <w:tcW w:w="3544" w:type="dxa"/>
          </w:tcPr>
          <w:p w:rsidR="00311BE7" w:rsidRPr="00311BE7" w:rsidRDefault="00311BE7" w:rsidP="00311BE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BE7">
              <w:rPr>
                <w:rFonts w:ascii="Times New Roman" w:hAnsi="Times New Roman" w:cs="Times New Roman"/>
                <w:b/>
                <w:sz w:val="20"/>
                <w:szCs w:val="20"/>
              </w:rPr>
              <w:t>Study detail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port</w:t>
            </w: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First author /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Tit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Journ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311BE7" w:rsidRDefault="00311BE7" w:rsidP="00311BE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11BE7">
              <w:rPr>
                <w:rFonts w:ascii="Times New Roman" w:hAnsi="Times New Roman" w:cs="Times New Roman"/>
                <w:b/>
                <w:sz w:val="20"/>
                <w:szCs w:val="20"/>
              </w:rPr>
              <w:t>Study characteristics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Desig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Study samp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Study inception period</w:t>
            </w:r>
            <w:r w:rsidR="00BE1FB4">
              <w:rPr>
                <w:rFonts w:ascii="Times New Roman" w:hAnsi="Times New Roman" w:cs="Times New Roman"/>
                <w:sz w:val="20"/>
                <w:szCs w:val="20"/>
              </w:rPr>
              <w:t>/year of injury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311BE7" w:rsidRDefault="00311BE7" w:rsidP="00311BE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BE7">
              <w:rPr>
                <w:rFonts w:ascii="Times New Roman" w:hAnsi="Times New Roman" w:cs="Times New Roman"/>
                <w:b/>
                <w:sz w:val="20"/>
                <w:szCs w:val="20"/>
              </w:rPr>
              <w:t>Participant characteristics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Inclu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Exclu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Follow-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Data collection/data sour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Age (mean</w:t>
            </w:r>
            <w:r w:rsidRPr="001D3732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Standard devia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 xml:space="preserve">Sex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Type of musculoskeletal condi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Symptom duration as reported by the author (ie. acute, sub-acute, or chronic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311BE7" w:rsidRDefault="00311BE7" w:rsidP="00311BE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vice characteristics 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tabs>
                <w:tab w:val="left" w:pos="124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Type of serv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tabs>
                <w:tab w:val="left" w:pos="1246"/>
              </w:tabs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Type of provi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 w:rsidP="00ED4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311BE7" w:rsidRDefault="00311BE7" w:rsidP="00311BE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BE7">
              <w:rPr>
                <w:rFonts w:ascii="Times New Roman" w:hAnsi="Times New Roman" w:cs="Times New Roman"/>
                <w:b/>
                <w:sz w:val="20"/>
                <w:szCs w:val="20"/>
              </w:rPr>
              <w:t>Nature of time-to-service</w:t>
            </w:r>
          </w:p>
        </w:tc>
        <w:tc>
          <w:tcPr>
            <w:tcW w:w="6374" w:type="dxa"/>
          </w:tcPr>
          <w:p w:rsidR="00311BE7" w:rsidRPr="001D3732" w:rsidRDefault="00311BE7" w:rsidP="00ED4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Use of time to service (ie. independent, dependent, or both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 w:rsidP="00ED4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 xml:space="preserve">Type of timing measure (ie. continuous, categorical, or information based on </w:t>
            </w:r>
            <w:r w:rsidRPr="001D373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rtain guidelines such as “early” servic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 w:rsidP="00ED4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Timing measure/uni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 xml:space="preserve"> days, weeks, month, yea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 w:rsidP="00ED4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Timing start poin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 xml:space="preserve"> the point from which timing was define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 w:rsidP="00ED4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Duration of time to servic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 xml:space="preserve"> average for continuous timing measure or duration of the perio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 w:rsidP="00ED4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311BE7" w:rsidRDefault="00311BE7" w:rsidP="00311BE7">
            <w:pPr>
              <w:pStyle w:val="ListParagraph"/>
              <w:numPr>
                <w:ilvl w:val="0"/>
                <w:numId w:val="2"/>
              </w:numPr>
              <w:tabs>
                <w:tab w:val="left" w:pos="1715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service as a dependent variable </w:t>
            </w:r>
          </w:p>
        </w:tc>
        <w:tc>
          <w:tcPr>
            <w:tcW w:w="6374" w:type="dxa"/>
          </w:tcPr>
          <w:p w:rsidR="00311BE7" w:rsidRPr="001D3732" w:rsidRDefault="00311BE7" w:rsidP="00ED4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What factors were predictors where time to service is a dependent variable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 w:rsidP="00ED4D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311BE7" w:rsidRDefault="00311BE7" w:rsidP="00311BE7">
            <w:pPr>
              <w:pStyle w:val="ListParagraph"/>
              <w:numPr>
                <w:ilvl w:val="0"/>
                <w:numId w:val="2"/>
              </w:numPr>
              <w:tabs>
                <w:tab w:val="left" w:pos="1715"/>
              </w:tabs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BE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ime to service as an independent variable </w:t>
            </w:r>
          </w:p>
        </w:tc>
        <w:tc>
          <w:tcPr>
            <w:tcW w:w="6374" w:type="dxa"/>
          </w:tcPr>
          <w:p w:rsidR="00311BE7" w:rsidRPr="001D3732" w:rsidRDefault="00311BE7" w:rsidP="005627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>Where time-to-service was a predictor, what outcome measures other than time-to-service were used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 w:rsidP="005627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1D3732" w:rsidRDefault="00311BE7" w:rsidP="005627A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3732">
              <w:rPr>
                <w:rFonts w:ascii="Times New Roman" w:hAnsi="Times New Roman" w:cs="Times New Roman"/>
                <w:sz w:val="20"/>
                <w:szCs w:val="20"/>
              </w:rPr>
              <w:t xml:space="preserve">Outcome definition/measurem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6374" w:type="dxa"/>
          </w:tcPr>
          <w:p w:rsidR="00311BE7" w:rsidRPr="001D3732" w:rsidRDefault="00311BE7" w:rsidP="005627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311BE7" w:rsidRDefault="00311BE7" w:rsidP="00311BE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BE7">
              <w:rPr>
                <w:rFonts w:ascii="Times New Roman" w:hAnsi="Times New Roman" w:cs="Times New Roman"/>
                <w:b/>
                <w:sz w:val="20"/>
                <w:szCs w:val="20"/>
              </w:rPr>
              <w:t>Study findings:</w:t>
            </w:r>
          </w:p>
        </w:tc>
        <w:tc>
          <w:tcPr>
            <w:tcW w:w="6374" w:type="dxa"/>
          </w:tcPr>
          <w:p w:rsidR="00311BE7" w:rsidRPr="001D3732" w:rsidRDefault="00311BE7" w:rsidP="005627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311BE7" w:rsidRDefault="00311BE7" w:rsidP="00311BE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BE7">
              <w:rPr>
                <w:rFonts w:ascii="Times New Roman" w:hAnsi="Times New Roman" w:cs="Times New Roman"/>
                <w:b/>
                <w:sz w:val="20"/>
                <w:szCs w:val="20"/>
              </w:rPr>
              <w:t>Author conclusion :</w:t>
            </w:r>
          </w:p>
        </w:tc>
        <w:tc>
          <w:tcPr>
            <w:tcW w:w="6374" w:type="dxa"/>
          </w:tcPr>
          <w:p w:rsidR="00311BE7" w:rsidRPr="001D3732" w:rsidRDefault="00311BE7" w:rsidP="005627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1BE7" w:rsidRPr="001D3732" w:rsidTr="00311BE7">
        <w:tc>
          <w:tcPr>
            <w:tcW w:w="3544" w:type="dxa"/>
          </w:tcPr>
          <w:p w:rsidR="00311BE7" w:rsidRPr="00311BE7" w:rsidRDefault="00311BE7" w:rsidP="00311BE7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11BE7">
              <w:rPr>
                <w:rFonts w:ascii="Times New Roman" w:hAnsi="Times New Roman" w:cs="Times New Roman"/>
                <w:b/>
                <w:sz w:val="20"/>
                <w:szCs w:val="20"/>
              </w:rPr>
              <w:t>Reviewer Note:</w:t>
            </w:r>
          </w:p>
        </w:tc>
        <w:tc>
          <w:tcPr>
            <w:tcW w:w="6374" w:type="dxa"/>
          </w:tcPr>
          <w:p w:rsidR="00311BE7" w:rsidRPr="001D3732" w:rsidRDefault="00311BE7" w:rsidP="005627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06D5B" w:rsidRDefault="00A06D5B" w:rsidP="005627A2"/>
    <w:sectPr w:rsidR="00A06D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9F272F"/>
    <w:multiLevelType w:val="hybridMultilevel"/>
    <w:tmpl w:val="E1FE53D8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" w15:restartNumberingAfterBreak="0">
    <w:nsid w:val="641E11F1"/>
    <w:multiLevelType w:val="hybridMultilevel"/>
    <w:tmpl w:val="FF504D84"/>
    <w:lvl w:ilvl="0" w:tplc="51AA6C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2MTI0NTA3MjCysLBU0lEKTi0uzszPAykwrwUAGP3RfSwAAAA="/>
  </w:docVars>
  <w:rsids>
    <w:rsidRoot w:val="008974CB"/>
    <w:rsid w:val="00163A2E"/>
    <w:rsid w:val="001D3732"/>
    <w:rsid w:val="001D4ABF"/>
    <w:rsid w:val="00311BE7"/>
    <w:rsid w:val="0035467B"/>
    <w:rsid w:val="00375CFD"/>
    <w:rsid w:val="00376222"/>
    <w:rsid w:val="004323A4"/>
    <w:rsid w:val="00455AE0"/>
    <w:rsid w:val="005004D6"/>
    <w:rsid w:val="0050341C"/>
    <w:rsid w:val="005627A2"/>
    <w:rsid w:val="00725B6A"/>
    <w:rsid w:val="007C35B1"/>
    <w:rsid w:val="008974CB"/>
    <w:rsid w:val="008A5988"/>
    <w:rsid w:val="009E11EF"/>
    <w:rsid w:val="00A06D5B"/>
    <w:rsid w:val="00A52B46"/>
    <w:rsid w:val="00B04FDD"/>
    <w:rsid w:val="00B326CF"/>
    <w:rsid w:val="00BA00A1"/>
    <w:rsid w:val="00BE1FB4"/>
    <w:rsid w:val="00C1242D"/>
    <w:rsid w:val="00D330DA"/>
    <w:rsid w:val="00E16D92"/>
    <w:rsid w:val="00ED4D67"/>
    <w:rsid w:val="00F54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5EB31"/>
  <w15:chartTrackingRefBased/>
  <w15:docId w15:val="{2D6D5785-E45C-4F6A-A2B5-FCE7529EA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974CB"/>
    <w:pPr>
      <w:ind w:left="720"/>
      <w:contextualSpacing/>
    </w:pPr>
    <w:rPr>
      <w:rFonts w:ascii="Calibri" w:eastAsia="Calibri" w:hAnsi="Calibri" w:cs="Calibri"/>
      <w:lang w:val="en-US" w:eastAsia="en-AU"/>
    </w:rPr>
  </w:style>
  <w:style w:type="character" w:customStyle="1" w:styleId="ListParagraphChar">
    <w:name w:val="List Paragraph Char"/>
    <w:link w:val="ListParagraph"/>
    <w:uiPriority w:val="34"/>
    <w:locked/>
    <w:rsid w:val="008974CB"/>
    <w:rPr>
      <w:rFonts w:ascii="Calibri" w:eastAsia="Calibri" w:hAnsi="Calibri" w:cs="Calibri"/>
      <w:lang w:val="en-US" w:eastAsia="en-AU"/>
    </w:rPr>
  </w:style>
  <w:style w:type="table" w:styleId="TableGrid">
    <w:name w:val="Table Grid"/>
    <w:basedOn w:val="TableNormal"/>
    <w:uiPriority w:val="39"/>
    <w:rsid w:val="00A06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CCE66-267B-4E54-A6D5-749C78FFD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201</Words>
  <Characters>1157</Characters>
  <Application>Microsoft Office Word</Application>
  <DocSecurity>0</DocSecurity>
  <Lines>1157</Lines>
  <Paragraphs>34</Paragraphs>
  <ScaleCrop>false</ScaleCrop>
  <Company>Monash University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ye Mekonnen</dc:creator>
  <cp:keywords/>
  <dc:description/>
  <cp:lastModifiedBy>Tesfaye Mekonnen</cp:lastModifiedBy>
  <cp:revision>29</cp:revision>
  <dcterms:created xsi:type="dcterms:W3CDTF">2023-09-28T02:35:00Z</dcterms:created>
  <dcterms:modified xsi:type="dcterms:W3CDTF">2023-11-23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1dcacc1a694253b49910c993c28db9ff05c857ad23a8a05c6a70deff897ac1</vt:lpwstr>
  </property>
</Properties>
</file>